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50B6A" w14:textId="34E35BDE" w:rsidR="00361F1C" w:rsidRPr="00361F1C" w:rsidRDefault="00361F1C" w:rsidP="00361F1C">
      <w:pPr>
        <w:rPr>
          <w:szCs w:val="24"/>
        </w:rPr>
      </w:pPr>
      <w:bookmarkStart w:id="0" w:name="_GoBack"/>
      <w:bookmarkEnd w:id="0"/>
      <w:r w:rsidRPr="00441FD3">
        <w:rPr>
          <w:b/>
          <w:szCs w:val="24"/>
        </w:rPr>
        <w:t>Supplementary Table 1</w:t>
      </w:r>
      <w:r w:rsidRPr="00361F1C">
        <w:rPr>
          <w:szCs w:val="24"/>
        </w:rPr>
        <w:t xml:space="preserve">: Relative abundance (% of total abundance) of </w:t>
      </w:r>
      <w:r w:rsidR="00F805F6">
        <w:rPr>
          <w:szCs w:val="24"/>
        </w:rPr>
        <w:t xml:space="preserve">benthic macroinfauna </w:t>
      </w:r>
      <w:r w:rsidRPr="00361F1C">
        <w:rPr>
          <w:szCs w:val="24"/>
        </w:rPr>
        <w:t>by region on Ship Shoal. Relative abundance based on all samples pooled across all sampling periods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2863"/>
        <w:gridCol w:w="652"/>
        <w:gridCol w:w="222"/>
        <w:gridCol w:w="1842"/>
        <w:gridCol w:w="2863"/>
        <w:gridCol w:w="652"/>
      </w:tblGrid>
      <w:tr w:rsidR="00361F1C" w:rsidRPr="00441FD3" w14:paraId="461484A2" w14:textId="77777777" w:rsidTr="00441FD3">
        <w:trPr>
          <w:trHeight w:val="288"/>
          <w:tblHeader/>
        </w:trPr>
        <w:tc>
          <w:tcPr>
            <w:tcW w:w="0" w:type="auto"/>
            <w:gridSpan w:val="3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15B3B88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1" w:name="_Hlk188552570"/>
            <w:r w:rsidRPr="00441FD3">
              <w:rPr>
                <w:rFonts w:eastAsia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B9DBE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736A2E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color w:val="000000"/>
                <w:szCs w:val="24"/>
              </w:rPr>
              <w:t>Caminada</w:t>
            </w:r>
            <w:proofErr w:type="spellEnd"/>
          </w:p>
        </w:tc>
      </w:tr>
      <w:tr w:rsidR="00361F1C" w:rsidRPr="00441FD3" w14:paraId="2EA56029" w14:textId="77777777" w:rsidTr="00441FD3">
        <w:trPr>
          <w:trHeight w:val="288"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1C311957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2A5D3F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EC11E1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B57A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54D931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lassifi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C104D12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</w:tcPr>
          <w:p w14:paraId="6869671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(%)</w:t>
            </w:r>
          </w:p>
        </w:tc>
      </w:tr>
      <w:tr w:rsidR="00361F1C" w:rsidRPr="00441FD3" w14:paraId="16E25CFA" w14:textId="77777777" w:rsidTr="00441FD3">
        <w:trPr>
          <w:trHeight w:val="288"/>
        </w:trPr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</w:tcPr>
          <w:p w14:paraId="1966C73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0C94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Haustoriidae</w:t>
            </w:r>
            <w:proofErr w:type="spellEnd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 xml:space="preserve"> amphipo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58D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C159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25A051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286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>Muli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 xml:space="preserve"> lateral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hideMark/>
          </w:tcPr>
          <w:p w14:paraId="4C0FD81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59.1</w:t>
            </w:r>
          </w:p>
        </w:tc>
      </w:tr>
      <w:tr w:rsidR="00361F1C" w:rsidRPr="00441FD3" w14:paraId="456CFD0F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159C2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ephalochor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E93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>Branchiostoma</w:t>
            </w:r>
            <w:proofErr w:type="spellEnd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>floridae</w:t>
            </w:r>
            <w:proofErr w:type="spellEnd"/>
          </w:p>
          <w:p w14:paraId="7BE5EE04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(aka amphiox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FAE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E35A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0BCE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D57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>Parapriono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color w:val="000000"/>
                <w:szCs w:val="24"/>
              </w:rPr>
              <w:t>pin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76462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20.5</w:t>
            </w:r>
          </w:p>
        </w:tc>
      </w:tr>
      <w:tr w:rsidR="00361F1C" w:rsidRPr="00441FD3" w14:paraId="5C516AE8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351493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02F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ravis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hobso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E84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A942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C51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4DB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aret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4A169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361F1C" w:rsidRPr="00441FD3" w14:paraId="3C3AB192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7F2E22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horon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9EC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oron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chit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01C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CAA2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5302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553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ossu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ongocir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99B82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</w:tr>
      <w:tr w:rsidR="00361F1C" w:rsidRPr="00441FD3" w14:paraId="64EF4BBF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BAFC31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A896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iophane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bomb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529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E4B5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E06D3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B6FB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igamb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enta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C064F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</w:tr>
      <w:bookmarkEnd w:id="1"/>
      <w:tr w:rsidR="00361F1C" w:rsidRPr="00441FD3" w14:paraId="7D1958C9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39D8B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E29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diomast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lifor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88F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91CB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02A32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881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gelo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proofErr w:type="spellEnd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74E8F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</w:tr>
      <w:tr w:rsidR="00361F1C" w:rsidRPr="00441FD3" w14:paraId="408F2A3D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702529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6AE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xyurostyl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mit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593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19AA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5FD0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277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aret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DD1C2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361F1C" w:rsidRPr="00441FD3" w14:paraId="2D8CEDFE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5446F8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65A4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Nere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44B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B9E9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08BC2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horon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571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oron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chit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2FB70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361F1C" w:rsidRPr="00441FD3" w14:paraId="085B5268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930570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Echinod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5D33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iphol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3A4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FA97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498CF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3CF4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ypt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it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4A2AD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</w:tr>
      <w:tr w:rsidR="00361F1C" w:rsidRPr="00441FD3" w14:paraId="1328290D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75056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D493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DFE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2366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CF251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E76B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amphinom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proofErr w:type="spellEnd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32AD1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</w:tr>
      <w:tr w:rsidR="00361F1C" w:rsidRPr="00441FD3" w14:paraId="0B32B3F2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BB8056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nid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27F3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ea 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84C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65E3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7BE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41A8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xyurostyl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mit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41A3B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</w:tr>
      <w:tr w:rsidR="00361F1C" w:rsidRPr="00441FD3" w14:paraId="60DE715F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2E062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068E" w14:textId="0271E49F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gelo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.</w:t>
            </w:r>
            <w:r w:rsidR="00D82CAE"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220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DE8A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2B8B6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15E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Hausto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67100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</w:tr>
      <w:tr w:rsidR="00361F1C" w:rsidRPr="00441FD3" w14:paraId="63D96C41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B03662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248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thenela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i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D0C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1CFD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010E5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299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iopat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up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18434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</w:tr>
      <w:tr w:rsidR="00361F1C" w:rsidRPr="00441FD3" w14:paraId="7E45C1EE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1AF0AD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E86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ipod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884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42BF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6B64E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D4E8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ullerie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20AAD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</w:tr>
      <w:tr w:rsidR="00361F1C" w:rsidRPr="00441FD3" w14:paraId="0C924D1E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2DB588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F5CD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elisc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99A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8AB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A6F65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3D66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yllodoc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A0456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</w:tr>
      <w:tr w:rsidR="00361F1C" w:rsidRPr="00441FD3" w14:paraId="325ABE01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A5382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5D6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irrophor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ly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368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3A72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0342B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4DE2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and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EE9F1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</w:tr>
      <w:tr w:rsidR="00361F1C" w:rsidRPr="00441FD3" w14:paraId="728278F1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37F51E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680D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nuph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eremit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80A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28C6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07B04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4C7A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com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DEC04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</w:tr>
      <w:tr w:rsidR="00361F1C" w:rsidRPr="00441FD3" w14:paraId="7A8DDDE0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66B528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7FE6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iopat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up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4F2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478A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4ED83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B4CD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8CD9D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361F1C" w:rsidRPr="00441FD3" w14:paraId="4B73553D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85D33C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7E3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i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unc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C5A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9D68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72B91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3A8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re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D6547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361F1C" w:rsidRPr="00441FD3" w14:paraId="4C1AFEB2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99D03E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8E27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pit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276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CDEA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6B903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63C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85CD1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361F1C" w:rsidRPr="00441FD3" w14:paraId="1E5F67E9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A9C3D0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D18A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yllodoc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5FD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AA9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9436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B34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iophane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bomb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2EBEE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361F1C" w:rsidRPr="00441FD3" w14:paraId="5E06B1A5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221901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208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icide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frag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4A0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70C3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B943B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92D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olen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D93D0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2E912BFA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D9F60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859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popriono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2AD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BD91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436C7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2797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ope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A9A7A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6CCEB0F3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50D0CB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AD5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ullerie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129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DE5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A5AA6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4303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ipod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DB801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1219A4CC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674101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at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9E67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at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A37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FCF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AF0DD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080E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nuph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eremit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2CDCA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44169450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D3ED70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DEE4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sochaetopter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p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BEC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1912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A6D6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1F47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popriono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56E83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0918A143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44AC49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4396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apriono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in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ADE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6692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CE3E4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A327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diomast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lifor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32FCC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3C942829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EF2C9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0E2B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gelo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roij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70B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C2328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D923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3C46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apit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27F94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34AF94FC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D58C6E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222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yclasp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922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78CB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CE23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er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9DF1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er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FAFC5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50D7C3E8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F3594B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729A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Orbi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6E6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AA4A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AC9AB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97C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lycind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oli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65EA3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28FB9206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83796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D09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eito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frag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F8FB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9A43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E2642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55A4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thenela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i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28601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172C0F40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1DBC3B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0B4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onocorophium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BFE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B706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373E2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9C5B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oniad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itt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47F26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37382F28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51D7F4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6CFB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nanda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transve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9BA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2E73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C7CD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6B3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erite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vers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83394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4B30B977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75E262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7CB4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DA9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47FA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0F817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5177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irrat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54042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614C9ACE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47EDF6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C72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uli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829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1AB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CC1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D151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Nassari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c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34026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10502EC3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DBC0EE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3A1C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erite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vers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213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EC53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01D87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Hemichord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A261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Hemichor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E7310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5951B1CE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1EAD2D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9C59" w14:textId="4126A41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icide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sp</w:t>
            </w:r>
            <w:r w:rsidR="00D82CAE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C5B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4FC7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5D03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ephalochor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EBA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Branchiostom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fl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295FE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1E23F3E6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1F1A3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2C15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p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10C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C579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EEE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486C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elisc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DA20A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15207AB2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5085C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4C71" w14:textId="500DEC14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amphinom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r w:rsidR="00D82CAE"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.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304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06B4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0C70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nid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4CE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anth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rap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B23ED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361F1C" w:rsidRPr="00441FD3" w14:paraId="524A9553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0FBCE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CE2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Amphipod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8F6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0F380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A5F3A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F2EF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innix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7BA3D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10E6C27A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4F7FF9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3FBD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ypt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it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E5B1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27B5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6961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B809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icide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2DE63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79537AEC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BF6FA6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2F62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Nassari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c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BB04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4380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671DC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CE6D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onocorophium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DE183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490B5EB5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9FAF7D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1CB7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lbune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e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44D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BB3F7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3C59F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5C20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ipo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F7F8AA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6E55F633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3D347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D7CF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Hermit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FAB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1022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BF9BE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Echinod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BFC5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phiphol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11C8E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53C8C1B9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D2F504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8946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Euspi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0EC9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4EC05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F3BBB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nid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4C73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ea 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98B79C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79BD9C39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BCBF2E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33E7" w14:textId="77777777" w:rsidR="00361F1C" w:rsidRPr="00441FD3" w:rsidRDefault="00361F1C" w:rsidP="00DE1786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3036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154DE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ACE8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F51A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ab (unknown juv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31E8D2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361F1C" w:rsidRPr="00441FD3" w14:paraId="758670BB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1F3209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82E0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Eulepe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8BBD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9AC9F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03D3B" w14:textId="77777777" w:rsidR="00361F1C" w:rsidRPr="00441FD3" w:rsidRDefault="00361F1C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E8BD" w14:textId="77777777" w:rsidR="00361F1C" w:rsidRPr="00441FD3" w:rsidRDefault="00361F1C" w:rsidP="00DE1786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igal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B24823" w14:textId="77777777" w:rsidR="00361F1C" w:rsidRPr="00441FD3" w:rsidRDefault="00361F1C" w:rsidP="00DE17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3C952A34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9FBD2E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624F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olydo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ig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26F2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BFF3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B7B2A" w14:textId="2A79EB4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0AFFC" w14:textId="2243DE22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diomast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9C1316" w14:textId="20AD81F0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59E86F21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80E65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0641" w14:textId="12371A8A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r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. </w:t>
            </w:r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B33F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7443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1B586" w14:textId="3B5EA7E2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D9599" w14:textId="395B5ED2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A0BFBC" w14:textId="0151705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7C698B76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FC2B0A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079C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igamb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enta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B18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86C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E6FF" w14:textId="2C4F691D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FA8E4" w14:textId="7D80372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Euspi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1F0E05" w14:textId="3AD0D2A9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1B6C68D1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18302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CD98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irrat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105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6D3EE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D4FDD" w14:textId="782E6672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DBB9D" w14:textId="271D2771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osi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d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2831FEC" w14:textId="247ECFA0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1762C532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FDE9BA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4935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ope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386A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E234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B726C" w14:textId="2FF00218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14BBC" w14:textId="258D2BCF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Callinectes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i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335578" w14:textId="33D67CEA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7867684B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33D885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397D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valipe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florid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3BB8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7A402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DA55" w14:textId="4682F93F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3E797" w14:textId="29A0B05E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irrophor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ly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E8573B" w14:textId="149ACEC2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2B8EF1EA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18FACF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B0E4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Unknown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DE9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71BF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7E064" w14:textId="11FA9C5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at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82F1F" w14:textId="564C10AA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Nemat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54AD73" w14:textId="3F2834E8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3675F51A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E36F62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C01F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igalion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i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1D9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BB3E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653C" w14:textId="04827862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29C58" w14:textId="1C5101C0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glaopham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erri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44A4DF" w14:textId="6ABCD46D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47B87F4F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48A41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B2D2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glaopham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erri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E44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738C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A568E" w14:textId="692E43D8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4FC3" w14:textId="2EEDA50A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Onup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9BE54D" w14:textId="6DE135DD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62DA3B42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F8C65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3D90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Onup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B978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4099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776C" w14:textId="73DC5931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F243B" w14:textId="67569B0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rubeulep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36DB58A" w14:textId="0085F02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620D7C04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2041C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FB64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rubeulepi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DB5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C1C75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C8BA5" w14:textId="2D5AB9C6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1C4D" w14:textId="0C959DDA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valipe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florid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A863E8" w14:textId="62D566A8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459DFEA6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5BA342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latyhelmi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F3D7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6947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0B165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2390D" w14:textId="2FD034E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35487" w14:textId="618A596F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mphar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0EB0B5" w14:textId="1395D729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4F432A35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3EF98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687E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igal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948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8927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84770" w14:textId="766BFF9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437E" w14:textId="2838E01B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haryx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nnu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2F0E44" w14:textId="28FA31B8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56E00F81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B7157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14E8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olen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E07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653C8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8E09E" w14:textId="21522561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F9BF" w14:textId="6770C34B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um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E2E109" w14:textId="6C00F1E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6ECAC321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BF9DCE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CECA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trigi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i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E50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1795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7D364" w14:textId="7B4D2D11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5A1A9" w14:textId="5AC6D2A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ravis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hobso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078D76" w14:textId="188BEC52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044C607B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ACABF7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20F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Luc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3FEF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58C3E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1E6E3" w14:textId="4AF5BA3D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36D6D" w14:textId="4FF695B1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Orbi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09DC12" w14:textId="41D997D8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449A320C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1DFC2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BAE9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Ven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6CD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549CA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CCF9B" w14:textId="53A30C90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545A5" w14:textId="3125DB03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poprionospio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8DD10F" w14:textId="144FCEBF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0CED0FD2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7ECB1A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8EFF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innix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8B5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2D6D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7983E" w14:textId="54BB21E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6295" w14:textId="2A1023FC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eitoscoloplo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frag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5AC2B9" w14:textId="48415390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2587D54E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84B23E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nid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F540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aranth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rap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747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0A9E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2586F" w14:textId="0D2F8D10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748A" w14:textId="744358CE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esochaetopter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ap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EEA048" w14:textId="56B2C74D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16468B19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0EE16F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3FD5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osi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d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A66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9411F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0B78" w14:textId="2394C78A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8BFD4" w14:textId="1DB7C88F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33FB8F" w14:textId="2E95DE1B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71272CAC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52F202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0BD9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oim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med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447F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8C9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19A8" w14:textId="46768893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2BD5" w14:textId="4C62564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Hermit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F85024" w14:textId="7394CAB1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279784F8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E9BA26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FA6D" w14:textId="43B8CF1E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gelo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sp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1165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3BD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D789A" w14:textId="2E30CD88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85DD9" w14:textId="21499D2B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Lepidasthe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B526A0" w14:textId="201F4E65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394C2AD1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D4E473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FF1F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Oliva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ay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1F1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A164A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5F9AA" w14:textId="6C0F2F03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latyhelmi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7AE00" w14:textId="1D8B7A62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6AF52B" w14:textId="0AE2B17C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7BA15F68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13769B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FA9E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Neverit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upli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3ED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8785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E0D41" w14:textId="35BF9825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F5A6B" w14:textId="123CA2D4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Neverit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upli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4C929D" w14:textId="3B3F5B42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5C91A74A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D618D5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Crustac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8D8D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Callinectes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i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42E5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541E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D23CB" w14:textId="089CCE51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2C80F" w14:textId="02A3BD04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yllodoc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roenla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D1D2D3" w14:textId="5E96EFC9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75E48D0D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CBBC64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217E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hyllodoce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roenla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BE76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669E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4AC9E" w14:textId="5F79C7BD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Bi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EE7C" w14:textId="5DF086B5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trigill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i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AFD0A7" w14:textId="6F6CC0EB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6A2C0E4D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042BA0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755D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Oph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3B4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F6850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178EB" w14:textId="3A31D82E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Anne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7729" w14:textId="253F2A44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Sipun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2024AF" w14:textId="0345261C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36264C22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2D8E88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BE70" w14:textId="47B69D2E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renicola sp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B005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487C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9E6F1" w14:textId="0ED3A484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D5284" w14:textId="685B131A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Glycer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ameri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0356D0" w14:textId="08F8B14D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</w:tr>
      <w:tr w:rsidR="00D82CAE" w:rsidRPr="00441FD3" w14:paraId="25EE1018" w14:textId="77777777" w:rsidTr="00D82CAE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4378F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4413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Magelo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>sp</w:t>
            </w:r>
            <w:proofErr w:type="spellEnd"/>
            <w:r w:rsidRPr="00D82CAE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4F5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E810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702A" w14:textId="1265A0B0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EE0D" w14:textId="3AE58680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1926AF" w14:textId="5976BAB5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82CAE" w:rsidRPr="00441FD3" w14:paraId="12E38DFC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EC40C3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3CB9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Oweni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fusifo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74C7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BB87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9FD97" w14:textId="77777777" w:rsidR="00D82CAE" w:rsidRPr="00441FD3" w:rsidRDefault="00D82CAE" w:rsidP="00D82CA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51A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52B48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82CAE" w:rsidRPr="00441FD3" w14:paraId="44C45A92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CABD36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9118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olyodonte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FC58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7F6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49589" w14:textId="77777777" w:rsidR="00D82CAE" w:rsidRPr="00441FD3" w:rsidRDefault="00D82CAE" w:rsidP="00D82CA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6E68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AD633A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82CAE" w:rsidRPr="00441FD3" w14:paraId="6C536C81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D37D37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6938" w14:textId="77777777" w:rsidR="00D82CAE" w:rsidRPr="00441FD3" w:rsidRDefault="004819E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hyperlink r:id="rId7" w:history="1">
              <w:proofErr w:type="spellStart"/>
              <w:r w:rsidR="00D82CAE" w:rsidRPr="00441FD3">
                <w:rPr>
                  <w:rFonts w:eastAsia="Times New Roman" w:cs="Times New Roman"/>
                  <w:bCs/>
                  <w:i/>
                  <w:iCs/>
                  <w:color w:val="000000"/>
                  <w:szCs w:val="24"/>
                </w:rPr>
                <w:t>Prionospio</w:t>
              </w:r>
              <w:proofErr w:type="spellEnd"/>
              <w:r w:rsidR="00D82CAE" w:rsidRPr="00441FD3">
                <w:rPr>
                  <w:rFonts w:eastAsia="Times New Roman" w:cs="Times New Roman"/>
                  <w:bCs/>
                  <w:i/>
                  <w:iCs/>
                  <w:color w:val="000000"/>
                  <w:szCs w:val="24"/>
                </w:rPr>
                <w:t xml:space="preserve"> </w:t>
              </w:r>
              <w:proofErr w:type="spellStart"/>
              <w:r w:rsidR="00D82CAE" w:rsidRPr="00441FD3">
                <w:rPr>
                  <w:rFonts w:eastAsia="Times New Roman" w:cs="Times New Roman"/>
                  <w:bCs/>
                  <w:i/>
                  <w:iCs/>
                  <w:color w:val="000000"/>
                  <w:szCs w:val="24"/>
                </w:rPr>
                <w:t>pygmaeus</w:t>
              </w:r>
              <w:proofErr w:type="spellEnd"/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52B2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D703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61FFB" w14:textId="77777777" w:rsidR="00D82CAE" w:rsidRPr="00441FD3" w:rsidRDefault="00D82CAE" w:rsidP="00D82CA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B6A6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0CEFAC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82CAE" w:rsidRPr="00441FD3" w14:paraId="7F4C631D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767497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Poly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BC10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Spiochaetopterus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cost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B1A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5B5ED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0F461" w14:textId="77777777" w:rsidR="00D82CAE" w:rsidRPr="00441FD3" w:rsidRDefault="00D82CAE" w:rsidP="00D82CA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F851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92156B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82CAE" w:rsidRPr="00441FD3" w14:paraId="004707C6" w14:textId="77777777" w:rsidTr="00441FD3">
        <w:trPr>
          <w:trHeight w:val="288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3083470C" w14:textId="77777777" w:rsidR="00D82CAE" w:rsidRPr="00441FD3" w:rsidRDefault="00D82CAE" w:rsidP="00D82CAE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bCs/>
                <w:color w:val="000000"/>
                <w:szCs w:val="24"/>
              </w:rPr>
              <w:t>Gastrop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4971F3" w14:textId="77777777" w:rsidR="00D82CAE" w:rsidRPr="00441FD3" w:rsidRDefault="00D82CAE" w:rsidP="00D82CAE">
            <w:pPr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Zebina</w:t>
            </w:r>
            <w:proofErr w:type="spellEnd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1FD3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brown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A541E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1FD3">
              <w:rPr>
                <w:rFonts w:eastAsia="Times New Roman" w:cs="Times New Roman"/>
                <w:color w:val="000000"/>
                <w:szCs w:val="24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DE37D3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106BA0" w14:textId="77777777" w:rsidR="00D82CAE" w:rsidRPr="00441FD3" w:rsidRDefault="00D82CAE" w:rsidP="00D82CA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FDA807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323D249" w14:textId="77777777" w:rsidR="00D82CAE" w:rsidRPr="00441FD3" w:rsidRDefault="00D82CAE" w:rsidP="00D82CA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4A5C5BF6" w14:textId="77777777" w:rsidR="00F75083" w:rsidRDefault="00F75083" w:rsidP="00361F1C">
      <w:pPr>
        <w:rPr>
          <w:szCs w:val="24"/>
        </w:rPr>
      </w:pPr>
    </w:p>
    <w:sectPr w:rsidR="00F75083" w:rsidSect="008A4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84"/>
    <w:rsid w:val="00026607"/>
    <w:rsid w:val="000860ED"/>
    <w:rsid w:val="000F4FDA"/>
    <w:rsid w:val="001A5CAB"/>
    <w:rsid w:val="0024016F"/>
    <w:rsid w:val="0026373D"/>
    <w:rsid w:val="00361F1C"/>
    <w:rsid w:val="00441FD3"/>
    <w:rsid w:val="004819EE"/>
    <w:rsid w:val="00577F0F"/>
    <w:rsid w:val="006315DC"/>
    <w:rsid w:val="006E73B4"/>
    <w:rsid w:val="008559F2"/>
    <w:rsid w:val="008A462B"/>
    <w:rsid w:val="008E4909"/>
    <w:rsid w:val="009D56B8"/>
    <w:rsid w:val="00A311C3"/>
    <w:rsid w:val="00A56784"/>
    <w:rsid w:val="00AA2759"/>
    <w:rsid w:val="00AF0BE6"/>
    <w:rsid w:val="00B46EA2"/>
    <w:rsid w:val="00B72BB5"/>
    <w:rsid w:val="00BA5FDA"/>
    <w:rsid w:val="00BD244A"/>
    <w:rsid w:val="00C12D8C"/>
    <w:rsid w:val="00C45789"/>
    <w:rsid w:val="00D52E45"/>
    <w:rsid w:val="00D82CAE"/>
    <w:rsid w:val="00DD386A"/>
    <w:rsid w:val="00E16C7F"/>
    <w:rsid w:val="00EE11A1"/>
    <w:rsid w:val="00F32189"/>
    <w:rsid w:val="00F75083"/>
    <w:rsid w:val="00F8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ECF58"/>
  <w15:chartTrackingRefBased/>
  <w15:docId w15:val="{6CE2885B-C78E-4462-9D56-284F02BF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6784"/>
    <w:rPr>
      <w:color w:val="0563C1"/>
      <w:u w:val="single"/>
    </w:rPr>
  </w:style>
  <w:style w:type="table" w:styleId="TableGrid">
    <w:name w:val="Table Grid"/>
    <w:basedOn w:val="TableNormal"/>
    <w:uiPriority w:val="39"/>
    <w:rsid w:val="00361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5083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6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marinespecies.org/aphia.php?p=taxdetails&amp;id=338539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12BB3D5068F48AD6D678BD0EB4B15" ma:contentTypeVersion="18" ma:contentTypeDescription="Create a new document." ma:contentTypeScope="" ma:versionID="c9d7ae597f163c757769e347a7dd17cb">
  <xsd:schema xmlns:xsd="http://www.w3.org/2001/XMLSchema" xmlns:xs="http://www.w3.org/2001/XMLSchema" xmlns:p="http://schemas.microsoft.com/office/2006/metadata/properties" xmlns:ns3="321b4e0a-f2c5-41ef-9e8b-d3ee176adc98" xmlns:ns4="0c88c543-3d6c-496f-8780-4be0eb632b7b" targetNamespace="http://schemas.microsoft.com/office/2006/metadata/properties" ma:root="true" ma:fieldsID="8faf09806c7f23b01e1f1ba6607dd4fe" ns3:_="" ns4:_="">
    <xsd:import namespace="321b4e0a-f2c5-41ef-9e8b-d3ee176adc98"/>
    <xsd:import namespace="0c88c543-3d6c-496f-8780-4be0eb632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4e0a-f2c5-41ef-9e8b-d3ee176ad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8c543-3d6c-496f-8780-4be0eb632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1b4e0a-f2c5-41ef-9e8b-d3ee176adc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CD3EB6-AEFA-4640-B33B-34D24F4342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4e0a-f2c5-41ef-9e8b-d3ee176adc98"/>
    <ds:schemaRef ds:uri="0c88c543-3d6c-496f-8780-4be0eb632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758D59-F67A-41C6-923E-5AEB4129C5B1}">
  <ds:schemaRefs>
    <ds:schemaRef ds:uri="http://schemas.microsoft.com/office/2006/metadata/properties"/>
    <ds:schemaRef ds:uri="http://schemas.microsoft.com/office/infopath/2007/PartnerControls"/>
    <ds:schemaRef ds:uri="321b4e0a-f2c5-41ef-9e8b-d3ee176adc98"/>
  </ds:schemaRefs>
</ds:datastoreItem>
</file>

<file path=customXml/itemProps3.xml><?xml version="1.0" encoding="utf-8"?>
<ds:datastoreItem xmlns:ds="http://schemas.openxmlformats.org/officeDocument/2006/customXml" ds:itemID="{99C660F2-79F9-4908-809B-9B35EB9631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. Johnson</dc:creator>
  <cp:keywords/>
  <dc:description/>
  <cp:lastModifiedBy>David S. Johnson</cp:lastModifiedBy>
  <cp:revision>2</cp:revision>
  <dcterms:created xsi:type="dcterms:W3CDTF">2025-07-30T19:50:00Z</dcterms:created>
  <dcterms:modified xsi:type="dcterms:W3CDTF">2025-07-3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12BB3D5068F48AD6D678BD0EB4B15</vt:lpwstr>
  </property>
  <property fmtid="{D5CDD505-2E9C-101B-9397-08002B2CF9AE}" pid="3" name="GrammarlyDocumentId">
    <vt:lpwstr>6715c0ac5f7dfdb983a2c6aa1e6bf4269d13289c0508e42d31214770a2aff2bc</vt:lpwstr>
  </property>
</Properties>
</file>